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100" w:rsidRPr="00502E84" w:rsidRDefault="00864100" w:rsidP="00864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14D927" wp14:editId="50DB6690">
            <wp:extent cx="5725795" cy="245999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45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4100" w:rsidRDefault="00864100" w:rsidP="0086410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2E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2   Ferroptosis-related genes are strongly associated with a bad prognosis in uveal melanoma. </w:t>
      </w:r>
      <w:r w:rsidRPr="00502E84">
        <w:rPr>
          <w:rFonts w:ascii="Times New Roman" w:hAnsi="Times New Roman" w:cs="Times New Roman"/>
          <w:sz w:val="24"/>
          <w:szCs w:val="24"/>
          <w:lang w:val="en-US"/>
        </w:rPr>
        <w:t>Analysis of the cancer genome atlas (TCGA) revealed that of the three major ROS detoxifying enzymes catalase (CAT), superoxide dismutase2 (SOD2) and glutathione peroxide 4 (GPX4), GPX4 is the only one that correlates significantly with a bad prognosis.</w:t>
      </w:r>
    </w:p>
    <w:p w:rsidR="007635A3" w:rsidRDefault="007635A3"/>
    <w:sectPr w:rsidR="00763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00"/>
    <w:rsid w:val="00737A5A"/>
    <w:rsid w:val="007635A3"/>
    <w:rsid w:val="0086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E8D3DFD-7345-4A38-BE4B-C6A90C01E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100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in Groenewoud</dc:creator>
  <cp:keywords/>
  <dc:description/>
  <cp:lastModifiedBy>Arwin Groenewoud</cp:lastModifiedBy>
  <cp:revision>1</cp:revision>
  <dcterms:created xsi:type="dcterms:W3CDTF">2023-03-24T15:00:00Z</dcterms:created>
  <dcterms:modified xsi:type="dcterms:W3CDTF">2023-03-24T15:00:00Z</dcterms:modified>
</cp:coreProperties>
</file>